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F7F5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ext 1 Search Strategies</w:t>
      </w:r>
    </w:p>
    <w:p w14:paraId="5BD0F90B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ubMed</w:t>
      </w:r>
    </w:p>
    <w:p w14:paraId="5B820E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/>
          <w:b/>
          <w:bCs/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strategy：</w:t>
      </w:r>
    </w:p>
    <w:p w14:paraId="1B2623A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("Video Games"[Mesh] OR "Esports"[tiab] OR "E-sports"[tiab] OR "Gamer*"[tiab] OR "video gaming"[tiab] OR "video game*"[tiab])</w:t>
      </w:r>
    </w:p>
    <w:p w14:paraId="34E7B7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("Dietary Supplements"[Mesh] OR "Caffeine"[Mesh] OR "Nutrition"[tiab] OR "Supplement*"[tiab] OR "Placebo"[tiab] OR "Caffeine"[tiab] OR "Drink*"[tiab] OR "Capsule*"[tiab] OR "Nootropic*"[tiab])</w:t>
      </w:r>
    </w:p>
    <w:p w14:paraId="3D0BD30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("Randomized Controlled Trial"[pt] OR "Randomized"[tiab] OR "Controlled"[tiab] OR "Crossover"[tiab] OR "Random allocation"[tiab])</w:t>
      </w:r>
    </w:p>
    <w:p w14:paraId="28783CD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#1 AND #2 AND #3</w:t>
      </w:r>
    </w:p>
    <w:p w14:paraId="39DED886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eb of Science</w:t>
      </w:r>
      <w:bookmarkStart w:id="0" w:name="_GoBack"/>
      <w:bookmarkEnd w:id="0"/>
    </w:p>
    <w:p w14:paraId="66131E5B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：</w:t>
      </w:r>
    </w:p>
    <w:p w14:paraId="18F5AF3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TS=("Video Game*" OR "Esports" OR "E-sports" OR "Gamer*" OR "video gaming")</w:t>
      </w:r>
    </w:p>
    <w:p w14:paraId="7DB6325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S=("Dietary Supplement*" OR "Caffeine" OR "Nutrition" OR "Supplementation" OR "Placebo" OR "Drink*" OR "Capsule*" OR "Nootropic*")</w:t>
      </w:r>
    </w:p>
    <w:p w14:paraId="6641BCC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 TS=("Randomized Controlled Trial" OR "Randomized" OR "Controlled" OR "Crossover" OR "Random allocation")</w:t>
      </w:r>
    </w:p>
    <w:p w14:paraId="07634F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#1 AND #2 AND #3</w:t>
      </w:r>
    </w:p>
    <w:p w14:paraId="229205B2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mbase</w:t>
      </w:r>
    </w:p>
    <w:p w14:paraId="680980CB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：</w:t>
      </w:r>
    </w:p>
    <w:p w14:paraId="45511E1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('video game'/exp OR 'esports':ti,ab OR 'e-sports':ti,ab OR 'gamer*':ti,ab OR 'video gaming':ti,ab OR 'video game*':ti,ab)</w:t>
      </w:r>
    </w:p>
    <w:p w14:paraId="548DCA9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('dietary supplement'/exp OR 'caffeine'/exp OR 'nutrition':ti,ab OR 'supplement*':ti,ab OR 'placebo':ti,ab OR 'drink*':ti,ab OR 'capsule*':ti,ab OR 'nootropic agent'/exp)</w:t>
      </w:r>
    </w:p>
    <w:p w14:paraId="6BD846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('randomized controlled trial'/exp OR 'randomization'/exp OR 'randomized':ti,ab OR 'controlled':ti,ab OR 'crossover procedure'/exp OR 'crossover':ti,ab)</w:t>
      </w:r>
    </w:p>
    <w:p w14:paraId="597FF6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#1 AND #2 AND #3</w:t>
      </w:r>
    </w:p>
    <w:p w14:paraId="781CE24B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chrane Library</w:t>
      </w:r>
    </w:p>
    <w:p w14:paraId="38CADC9D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：</w:t>
      </w:r>
    </w:p>
    <w:p w14:paraId="5B1E69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[mh "Video Games"] OR (Esports):ti,ab,kw OR (E-sports):ti,ab,kw OR (Gamer*):ti,ab,kw OR (video gaming):ti,ab,kw OR (video game*):ti,ab,kw</w:t>
      </w:r>
    </w:p>
    <w:p w14:paraId="679547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[mh "Dietary Supplements"] OR [mh "Caffeine"] OR (Nutrition):ti,ab,kw OR (Supplement*):ti,ab,kw OR (Placebo):ti,ab,kw OR (Drink*):ti,ab,kw OR (Capsule*):ti,ab,kw OR (Nootropic*):ti,ab,kw</w:t>
      </w:r>
    </w:p>
    <w:p w14:paraId="1F9565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[mh "Randomized Controlled Trials as Topic"] OR (randomized):ti,ab,kw OR (controlled):ti,ab,kw OR (Crossover):ti,ab,kw</w:t>
      </w:r>
    </w:p>
    <w:p w14:paraId="75ADBD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#1 AND #2 AND #3</w:t>
      </w:r>
    </w:p>
    <w:p w14:paraId="37E6EFC6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copus</w:t>
      </w:r>
    </w:p>
    <w:p w14:paraId="032A4FF0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：</w:t>
      </w:r>
    </w:p>
    <w:p w14:paraId="779617B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TITLE-ABS-KE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"Video Game*" OR "Esports" OR "E-sports" OR "Gamer*" OR "video gaming")</w:t>
      </w:r>
    </w:p>
    <w:p w14:paraId="025D490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TLE-ABS-KE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"Dietary Supplement*" OR "Caffeine" OR "Nutrition" OR "Supplementation" OR "Placebo" OR "Drink*" OR "Capsule*" OR "Nootropic*")</w:t>
      </w:r>
    </w:p>
    <w:p w14:paraId="1AB1443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TITLE-ABS-KE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"Randomized Controlled Trial" OR "Randomized" OR "Controlled" OR "Crossover" OR "Random allocation")</w:t>
      </w:r>
    </w:p>
    <w:p w14:paraId="7904B5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#1 AND #2 AND #3</w:t>
      </w:r>
    </w:p>
    <w:p w14:paraId="5CEE197A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INAHL</w:t>
      </w:r>
    </w:p>
    <w:p w14:paraId="23E2B79D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：</w:t>
      </w:r>
    </w:p>
    <w:p w14:paraId="4A039A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( (MH "Video Games") OR TI ( Esports OR "E-sports" OR Gamer* OR "video gaming" OR "video game*" ) OR AB ( Esports OR "E-sports" OR Gamer* OR "video gaming" OR "video game*" ) )</w:t>
      </w:r>
    </w:p>
    <w:p w14:paraId="25F115E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( (MH "Dietary Supplements") OR (MH "Caffeine") OR TI ( Nutrition OR Supplement* OR Placebo OR Drink* OR Capsule* OR Nootropic* ) OR AB ( Nutrition OR Supplement* OR Placebo OR Drink* OR Capsule* OR Nootropic* ) )</w:t>
      </w:r>
    </w:p>
    <w:p w14:paraId="3DF770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( (MH "Randomized Controlled Trials") OR TI ( Randomized OR Controlled OR Crossover OR "Random allocation" ) OR AB ( Randomized OR Controlled OR Crossover OR "Random allocation" ) )</w:t>
      </w:r>
    </w:p>
    <w:p w14:paraId="53ABAE7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#1 AND #2 AND #3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7C48A6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FEB0971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FEB0971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D14487"/>
    <w:rsid w:val="03286A8A"/>
    <w:rsid w:val="2FD14487"/>
    <w:rsid w:val="6D4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HTML Code"/>
    <w:basedOn w:val="7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3</Words>
  <Characters>2561</Characters>
  <Lines>0</Lines>
  <Paragraphs>0</Paragraphs>
  <TotalTime>7</TotalTime>
  <ScaleCrop>false</ScaleCrop>
  <LinksUpToDate>false</LinksUpToDate>
  <CharactersWithSpaces>292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4:16:00Z</dcterms:created>
  <dc:creator>YaoJY、</dc:creator>
  <cp:lastModifiedBy>YaoJY、</cp:lastModifiedBy>
  <dcterms:modified xsi:type="dcterms:W3CDTF">2026-03-18T13:1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057092E6ACA418ABB7E1801610F4896_11</vt:lpwstr>
  </property>
  <property fmtid="{D5CDD505-2E9C-101B-9397-08002B2CF9AE}" pid="4" name="KSOTemplateDocerSaveRecord">
    <vt:lpwstr>eyJoZGlkIjoiMjdhYmMzZTU2YjEzMjY0NzYzMTg5NDY0ZWJhYjI2MTYiLCJ1c2VySWQiOiIxMTQzMDk3OTE3In0=</vt:lpwstr>
  </property>
</Properties>
</file>